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0957C" w14:textId="77777777" w:rsidR="006D6A7E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s used in this study</w:t>
      </w:r>
    </w:p>
    <w:p w14:paraId="2C5D1B7D" w14:textId="77777777" w:rsidR="006D6A7E" w:rsidRDefault="006D6A7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2382"/>
        <w:gridCol w:w="6520"/>
      </w:tblGrid>
      <w:tr w:rsidR="006D6A7E" w14:paraId="1F49A0C0" w14:textId="77777777">
        <w:trPr>
          <w:trHeight w:val="240"/>
        </w:trPr>
        <w:tc>
          <w:tcPr>
            <w:tcW w:w="2358" w:type="dxa"/>
          </w:tcPr>
          <w:p w14:paraId="5278F7CE" w14:textId="77777777" w:rsidR="006D6A7E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periments</w:t>
            </w:r>
          </w:p>
        </w:tc>
        <w:tc>
          <w:tcPr>
            <w:tcW w:w="2382" w:type="dxa"/>
          </w:tcPr>
          <w:p w14:paraId="1F9142CC" w14:textId="77777777" w:rsidR="006D6A7E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 Symbols</w:t>
            </w:r>
          </w:p>
        </w:tc>
        <w:tc>
          <w:tcPr>
            <w:tcW w:w="6520" w:type="dxa"/>
          </w:tcPr>
          <w:p w14:paraId="12CF2692" w14:textId="77777777" w:rsidR="006D6A7E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quences</w:t>
            </w:r>
          </w:p>
        </w:tc>
      </w:tr>
      <w:tr w:rsidR="006D6A7E" w14:paraId="30C2ABAB" w14:textId="77777777">
        <w:trPr>
          <w:trHeight w:val="201"/>
        </w:trPr>
        <w:tc>
          <w:tcPr>
            <w:tcW w:w="2358" w:type="dxa"/>
            <w:vMerge w:val="restart"/>
            <w:vAlign w:val="center"/>
          </w:tcPr>
          <w:p w14:paraId="0A013399" w14:textId="77777777" w:rsidR="006D6A7E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 RT-</w:t>
            </w:r>
            <w:r>
              <w:rPr>
                <w:rFonts w:ascii="Times New Roman" w:hAnsi="Times New Roman" w:cs="Times New Roman" w:hint="eastAsia"/>
                <w:sz w:val="22"/>
              </w:rPr>
              <w:t>q</w:t>
            </w:r>
            <w:r>
              <w:rPr>
                <w:rFonts w:ascii="Times New Roman" w:hAnsi="Times New Roman" w:cs="Times New Roman"/>
                <w:sz w:val="22"/>
              </w:rPr>
              <w:t>PCR</w:t>
            </w:r>
          </w:p>
        </w:tc>
        <w:tc>
          <w:tcPr>
            <w:tcW w:w="2382" w:type="dxa"/>
            <w:vMerge w:val="restart"/>
            <w:vAlign w:val="center"/>
          </w:tcPr>
          <w:p w14:paraId="157F6157" w14:textId="77777777" w:rsidR="006D6A7E" w:rsidRDefault="00000000">
            <w:pPr>
              <w:jc w:val="center"/>
              <w:rPr>
                <w:rFonts w:ascii="Times New Roman" w:eastAsia="Avenir" w:hAnsi="Times New Roman" w:cs="Times New Roman"/>
                <w:i/>
                <w:kern w:val="0"/>
                <w:sz w:val="24"/>
              </w:rPr>
            </w:pPr>
            <w:r>
              <w:rPr>
                <w:rFonts w:ascii="Times New Roman" w:eastAsia="Avenir" w:hAnsi="Times New Roman" w:cs="Times New Roman" w:hint="eastAsia"/>
                <w:i/>
                <w:kern w:val="0"/>
                <w:sz w:val="24"/>
              </w:rPr>
              <w:t>Actin</w:t>
            </w:r>
          </w:p>
        </w:tc>
        <w:tc>
          <w:tcPr>
            <w:tcW w:w="6520" w:type="dxa"/>
          </w:tcPr>
          <w:p w14:paraId="6401D53E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ATGACCCAAGCCGAGAAG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7747E7FE" w14:textId="77777777">
        <w:trPr>
          <w:trHeight w:val="90"/>
        </w:trPr>
        <w:tc>
          <w:tcPr>
            <w:tcW w:w="2358" w:type="dxa"/>
            <w:vMerge/>
            <w:vAlign w:val="center"/>
          </w:tcPr>
          <w:p w14:paraId="6B4EDCA8" w14:textId="77777777" w:rsidR="006D6A7E" w:rsidRDefault="006D6A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640534E1" w14:textId="77777777" w:rsidR="006D6A7E" w:rsidRDefault="006D6A7E">
            <w:pPr>
              <w:jc w:val="center"/>
              <w:rPr>
                <w:rFonts w:ascii="Times New Roman" w:eastAsia="Avenir" w:hAnsi="Times New Roman" w:cs="Times New Roman"/>
                <w:i/>
                <w:kern w:val="0"/>
                <w:sz w:val="24"/>
              </w:rPr>
            </w:pPr>
          </w:p>
        </w:tc>
        <w:tc>
          <w:tcPr>
            <w:tcW w:w="6520" w:type="dxa"/>
          </w:tcPr>
          <w:p w14:paraId="6A83BE32" w14:textId="12ACE6E6" w:rsidR="006D6A7E" w:rsidRDefault="00D33A0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ATGACCCAAGCCGAGAAG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29AD0723" w14:textId="77777777">
        <w:trPr>
          <w:trHeight w:val="201"/>
        </w:trPr>
        <w:tc>
          <w:tcPr>
            <w:tcW w:w="2358" w:type="dxa"/>
            <w:vMerge/>
            <w:vAlign w:val="center"/>
          </w:tcPr>
          <w:p w14:paraId="537D3A13" w14:textId="77777777" w:rsidR="006D6A7E" w:rsidRDefault="006D6A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55B458D5" w14:textId="77777777" w:rsidR="006D6A7E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venir" w:hAnsi="Times New Roman" w:cs="Times New Roman" w:hint="eastAsia"/>
                <w:i/>
                <w:kern w:val="0"/>
                <w:sz w:val="24"/>
              </w:rPr>
              <w:t>Gria1</w:t>
            </w:r>
          </w:p>
        </w:tc>
        <w:tc>
          <w:tcPr>
            <w:tcW w:w="6520" w:type="dxa"/>
          </w:tcPr>
          <w:p w14:paraId="476144BF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GAGGTCCCGTAAACCTAGC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5AB39C2" w14:textId="77777777">
        <w:trPr>
          <w:trHeight w:val="187"/>
        </w:trPr>
        <w:tc>
          <w:tcPr>
            <w:tcW w:w="2358" w:type="dxa"/>
            <w:vMerge/>
            <w:vAlign w:val="center"/>
          </w:tcPr>
          <w:p w14:paraId="60A89676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6A09B404" w14:textId="77777777" w:rsidR="006D6A7E" w:rsidRDefault="006D6A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20" w:type="dxa"/>
          </w:tcPr>
          <w:p w14:paraId="55CB31DF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CTCAGAGCACTGGTCTTG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84A49DC" w14:textId="77777777">
        <w:trPr>
          <w:trHeight w:val="292"/>
        </w:trPr>
        <w:tc>
          <w:tcPr>
            <w:tcW w:w="2358" w:type="dxa"/>
            <w:vMerge/>
            <w:vAlign w:val="center"/>
          </w:tcPr>
          <w:p w14:paraId="4178D8AC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3CB8DD32" w14:textId="77777777" w:rsidR="006D6A7E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venir" w:hAnsi="Times New Roman" w:cs="Times New Roman" w:hint="eastAsia"/>
                <w:i/>
                <w:kern w:val="0"/>
                <w:sz w:val="24"/>
              </w:rPr>
              <w:t>Gria2</w:t>
            </w:r>
          </w:p>
        </w:tc>
        <w:tc>
          <w:tcPr>
            <w:tcW w:w="6520" w:type="dxa"/>
          </w:tcPr>
          <w:p w14:paraId="482D8B7D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GCCTTGCGACACCATGAAA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4B5B499E" w14:textId="77777777">
        <w:trPr>
          <w:trHeight w:val="253"/>
        </w:trPr>
        <w:tc>
          <w:tcPr>
            <w:tcW w:w="2358" w:type="dxa"/>
            <w:vMerge/>
            <w:vAlign w:val="center"/>
          </w:tcPr>
          <w:p w14:paraId="739CB57A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5C023C45" w14:textId="77777777" w:rsidR="006D6A7E" w:rsidRDefault="006D6A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20" w:type="dxa"/>
          </w:tcPr>
          <w:p w14:paraId="7831613D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 primer 5′- </w:t>
            </w:r>
            <w:r>
              <w:rPr>
                <w:rFonts w:ascii="Times New Roman" w:hAnsi="Times New Roman" w:cs="Times New Roman" w:hint="eastAsia"/>
                <w:sz w:val="24"/>
              </w:rPr>
              <w:t>ACACATCAGGGTAGGTGGG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587BF728" w14:textId="77777777">
        <w:trPr>
          <w:trHeight w:val="229"/>
        </w:trPr>
        <w:tc>
          <w:tcPr>
            <w:tcW w:w="2358" w:type="dxa"/>
            <w:vMerge/>
            <w:vAlign w:val="center"/>
          </w:tcPr>
          <w:p w14:paraId="57B98B79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51FD7107" w14:textId="77777777" w:rsidR="006D6A7E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venir" w:hAnsi="Times New Roman" w:cs="Times New Roman" w:hint="eastAsia"/>
                <w:i/>
                <w:kern w:val="0"/>
                <w:sz w:val="24"/>
              </w:rPr>
              <w:t>Gria4</w:t>
            </w:r>
          </w:p>
        </w:tc>
        <w:tc>
          <w:tcPr>
            <w:tcW w:w="6520" w:type="dxa"/>
          </w:tcPr>
          <w:p w14:paraId="0C3755E0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AAAGGAGAATGTGGCAGC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47F75550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4EB7909D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089711CD" w14:textId="77777777" w:rsidR="006D6A7E" w:rsidRDefault="006D6A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20" w:type="dxa"/>
          </w:tcPr>
          <w:p w14:paraId="178DF3B3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AAGCCGCCAACCAGAATGT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62FFA037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0F127D9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4EBB178D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rik1</w:t>
            </w:r>
          </w:p>
        </w:tc>
        <w:tc>
          <w:tcPr>
            <w:tcW w:w="6520" w:type="dxa"/>
          </w:tcPr>
          <w:p w14:paraId="1933EB89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TTGTTCTGGCTGCAGGACT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763587D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DD5545F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2B8FB695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1100F62A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GAGTTGGTCGGATGGGTT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678C538A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C2AC899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7133F7C1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rik2</w:t>
            </w:r>
          </w:p>
        </w:tc>
        <w:tc>
          <w:tcPr>
            <w:tcW w:w="6520" w:type="dxa"/>
          </w:tcPr>
          <w:p w14:paraId="2777F2C5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GCTCTGAGAGGACTACCCC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35DAE27E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14CA2583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5E1B848A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02BBA8C9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CTTCCACTGCAAGGGATGG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467E9479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4CD7305E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796406A8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rik5</w:t>
            </w:r>
          </w:p>
        </w:tc>
        <w:tc>
          <w:tcPr>
            <w:tcW w:w="6520" w:type="dxa"/>
          </w:tcPr>
          <w:p w14:paraId="309A34EF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CTTGTCCTCCGTAAGGCTT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771AF64F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6854BAD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5FF9F98A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371EE4BF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AAAGCCCAGGATGTTGGAG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405BA304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571EAF08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1AC1ACD2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rm1</w:t>
            </w:r>
          </w:p>
        </w:tc>
        <w:tc>
          <w:tcPr>
            <w:tcW w:w="6520" w:type="dxa"/>
          </w:tcPr>
          <w:p w14:paraId="36CE81C8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GCCTTGCACCGTCTGATTT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7201BAFC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0A38E392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007ED37A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6D6C314B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CCATAAGCTGGACGCTGAG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739A2BB6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3B1833DA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04D39D3B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rm2</w:t>
            </w:r>
          </w:p>
        </w:tc>
        <w:tc>
          <w:tcPr>
            <w:tcW w:w="6520" w:type="dxa"/>
          </w:tcPr>
          <w:p w14:paraId="531538AB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ACCTTGGTCAAGGGTCTGG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59D51DD4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2C3C5285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29258D1D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0675323C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CCATGGAAGAGGGTCTACG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FE6AE4D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44E740C5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1339F8D1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rm5</w:t>
            </w:r>
          </w:p>
        </w:tc>
        <w:tc>
          <w:tcPr>
            <w:tcW w:w="6520" w:type="dxa"/>
          </w:tcPr>
          <w:p w14:paraId="3DD2A1FD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AGCTTAGATCGCAGCCAC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4CE644F2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61C8C1AC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39C8EB87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2791FD71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GGTAAAATCACCAGGTGC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6AB3D711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56BE8611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47F13ADE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rin2a</w:t>
            </w:r>
          </w:p>
        </w:tc>
        <w:tc>
          <w:tcPr>
            <w:tcW w:w="6520" w:type="dxa"/>
          </w:tcPr>
          <w:p w14:paraId="05658E95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GGGACAGTACCCAATGGAAG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131A4DE1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517D5D85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7A919C82" w14:textId="77777777" w:rsidR="006D6A7E" w:rsidRDefault="006D6A7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20" w:type="dxa"/>
          </w:tcPr>
          <w:p w14:paraId="310ADE78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CGTCCAACTTCCCAGTTT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4A5A411B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5E6A3568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550F1AC0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rin2b</w:t>
            </w:r>
          </w:p>
        </w:tc>
        <w:tc>
          <w:tcPr>
            <w:tcW w:w="6520" w:type="dxa"/>
          </w:tcPr>
          <w:p w14:paraId="3276012F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CTCCTGTGTGAGAGGAAAG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7C3D9F42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3CDF08AB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233748D6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79429FB5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TGGTCATTCCCAAAGCGT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8132384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11E68FCC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3232E5CD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hrna3</w:t>
            </w:r>
          </w:p>
        </w:tc>
        <w:tc>
          <w:tcPr>
            <w:tcW w:w="6520" w:type="dxa"/>
          </w:tcPr>
          <w:p w14:paraId="1F19D820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TCAGCTGGTGAAGGTGGATG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427DD20D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4C7B2435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37460267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5B2756A2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TTCTCTGCAGGGACTCGCA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29AD3801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13426631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00151BA3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reb3l2</w:t>
            </w:r>
          </w:p>
        </w:tc>
        <w:tc>
          <w:tcPr>
            <w:tcW w:w="6520" w:type="dxa"/>
          </w:tcPr>
          <w:p w14:paraId="4A2F7B0A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TCCTCATGCCAGACGCTTA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6EB49E6D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51DFD617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18AF2AE6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2E9D9C5B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TTGATCCACGGAGGCTTC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7E3F13C5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9533DE2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4B93F3C6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tpr3</w:t>
            </w:r>
          </w:p>
        </w:tc>
        <w:tc>
          <w:tcPr>
            <w:tcW w:w="6520" w:type="dxa"/>
          </w:tcPr>
          <w:p w14:paraId="250A0CE9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ATCAGCACTTTGGGGCTG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570281B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0FF8F18D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1646F4C2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7A868DC6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TCTGTGCAGAGTAGCGGTT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C243ECE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14DDF7AC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0BDA5059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la2g4b</w:t>
            </w:r>
          </w:p>
        </w:tc>
        <w:tc>
          <w:tcPr>
            <w:tcW w:w="6520" w:type="dxa"/>
          </w:tcPr>
          <w:p w14:paraId="61C81D48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TGTGGACTTGGTCTCATGG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A54A2BE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39BD7E5D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6E82AA10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1899774E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TCAGAGGAGGTTACTAGGTC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3AD7A3FB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52075A08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4ED8FD51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1a1</w:t>
            </w:r>
          </w:p>
        </w:tc>
        <w:tc>
          <w:tcPr>
            <w:tcW w:w="6520" w:type="dxa"/>
          </w:tcPr>
          <w:p w14:paraId="6C47AA6B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GCCGTGGTACTAGGAATTG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7A953A32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1B69C6D2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617ADD7D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029A238F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ATGCTGGATACGATCAGCG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594F8843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5743922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4D402C57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1a2</w:t>
            </w:r>
          </w:p>
        </w:tc>
        <w:tc>
          <w:tcPr>
            <w:tcW w:w="6520" w:type="dxa"/>
          </w:tcPr>
          <w:p w14:paraId="68ED5BF5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TGCCCAAGCAGGTAGAAGT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5A234F0E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08C3A394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3E841C92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590A940D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CTCCCAGGATGACACCAA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4A2587AE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48F351DB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433B4FFD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1a3</w:t>
            </w:r>
          </w:p>
        </w:tc>
        <w:tc>
          <w:tcPr>
            <w:tcW w:w="6520" w:type="dxa"/>
          </w:tcPr>
          <w:p w14:paraId="50319B5E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AGTCTCGTCACAGGAATGG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759F2718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0952B338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66973006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4E1618D9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TTCCGGGGTGGATGATGAT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126107A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5EC0474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787C5068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17a6</w:t>
            </w:r>
          </w:p>
        </w:tc>
        <w:tc>
          <w:tcPr>
            <w:tcW w:w="6520" w:type="dxa"/>
          </w:tcPr>
          <w:p w14:paraId="140AD757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AACTTCTGCAGGAGCTGGA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612D9385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A0B3454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78025DF4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31525412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ACAACATGCCAACCTTGCT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7E15D688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2A8E7CF9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4866DAAF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lc17a7</w:t>
            </w:r>
          </w:p>
        </w:tc>
        <w:tc>
          <w:tcPr>
            <w:tcW w:w="6520" w:type="dxa"/>
          </w:tcPr>
          <w:p w14:paraId="68C71285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TGGCAACGACAGCCTTTT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5131E60D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66F00179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0BDE40B4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667F73DF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ATCCCGAAGCTGCCATAG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39076115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64360913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66C9CACB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if</w:t>
            </w:r>
          </w:p>
        </w:tc>
        <w:tc>
          <w:tcPr>
            <w:tcW w:w="6520" w:type="dxa"/>
          </w:tcPr>
          <w:p w14:paraId="3D22593D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GTGAACACCAATGTTCCCC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6F115A3F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68F5689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42240989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2F8572BA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TGCACTGCGATGTACTGT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2FC2496C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2293C697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5524AB59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kr3</w:t>
            </w:r>
          </w:p>
        </w:tc>
        <w:tc>
          <w:tcPr>
            <w:tcW w:w="6520" w:type="dxa"/>
          </w:tcPr>
          <w:p w14:paraId="0FB1C739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TCAGCACTGAAGGAGCCT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51AF02B4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034D0C52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6E04014D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4B600C03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TTCCTGGGAACCACACCTC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388E43B4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00134293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66CB0036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d74</w:t>
            </w:r>
          </w:p>
        </w:tc>
        <w:tc>
          <w:tcPr>
            <w:tcW w:w="6520" w:type="dxa"/>
          </w:tcPr>
          <w:p w14:paraId="3FB886C5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GGATGGCGTGAACTGGAAG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458C478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6E24568E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32E0AFE3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3E1DF72A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CCTGGCACTTGGTCAGTACTT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32B461EA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38620E88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02EE99BE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rcx2</w:t>
            </w:r>
          </w:p>
        </w:tc>
        <w:tc>
          <w:tcPr>
            <w:tcW w:w="6520" w:type="dxa"/>
          </w:tcPr>
          <w:p w14:paraId="10613BA7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TCGTAGAACTACTGCAGGATTAA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E01FF96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0DFF0BEA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737C2488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1E035874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GGACAGCATCTGGCAGAAT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6A640BE9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2C17BD0E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1BBDD0EC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rcx4</w:t>
            </w:r>
          </w:p>
        </w:tc>
        <w:tc>
          <w:tcPr>
            <w:tcW w:w="6520" w:type="dxa"/>
          </w:tcPr>
          <w:p w14:paraId="5BF0A6FC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GTGCCAGCCCCTAGATATACA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11D46CCA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5E38D847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7AE65634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632010E5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TTTTCATCCCGGAAGCAGG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38A0E989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01F2223E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0CD289FC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Dcx</w:t>
            </w:r>
          </w:p>
        </w:tc>
        <w:tc>
          <w:tcPr>
            <w:tcW w:w="6520" w:type="dxa"/>
          </w:tcPr>
          <w:p w14:paraId="60DF8AA0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CAAGGCACACGGCTTTCTT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00BDF647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272FF775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26000022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2FA7106C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GTGGAACCACAGCAACTTTTC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13AF98AD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7DB0D071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51B3EEFD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alb1</w:t>
            </w:r>
          </w:p>
        </w:tc>
        <w:tc>
          <w:tcPr>
            <w:tcW w:w="6520" w:type="dxa"/>
          </w:tcPr>
          <w:p w14:paraId="6CE277A3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ATTTCGACGCTGACGGAAGT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5212200F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40DAF602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0EFA8CAA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42CD7032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CCAATCCAGCCTTCTTTCG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31B1DBE8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5A0D47DC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 w:val="restart"/>
            <w:vAlign w:val="center"/>
          </w:tcPr>
          <w:p w14:paraId="75AA6F9C" w14:textId="77777777" w:rsidR="006D6A7E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da</w:t>
            </w:r>
          </w:p>
        </w:tc>
        <w:tc>
          <w:tcPr>
            <w:tcW w:w="6520" w:type="dxa"/>
          </w:tcPr>
          <w:p w14:paraId="0C3F9EBC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5′-</w:t>
            </w:r>
            <w:r>
              <w:rPr>
                <w:rFonts w:ascii="Times New Roman" w:hAnsi="Times New Roman" w:cs="Times New Roman" w:hint="eastAsia"/>
                <w:sz w:val="24"/>
              </w:rPr>
              <w:t>GAGCGACAGCGGCAAAATAG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  <w:tr w:rsidR="006D6A7E" w14:paraId="179378E5" w14:textId="77777777">
        <w:trPr>
          <w:trHeight w:val="204"/>
        </w:trPr>
        <w:tc>
          <w:tcPr>
            <w:tcW w:w="2358" w:type="dxa"/>
            <w:vMerge/>
            <w:vAlign w:val="center"/>
          </w:tcPr>
          <w:p w14:paraId="28E02D97" w14:textId="77777777" w:rsidR="006D6A7E" w:rsidRDefault="006D6A7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82" w:type="dxa"/>
            <w:vMerge/>
            <w:vAlign w:val="center"/>
          </w:tcPr>
          <w:p w14:paraId="57D1F699" w14:textId="77777777" w:rsidR="006D6A7E" w:rsidRDefault="006D6A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520" w:type="dxa"/>
          </w:tcPr>
          <w:p w14:paraId="354A076C" w14:textId="77777777" w:rsidR="006D6A7E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5′-</w:t>
            </w:r>
            <w:r>
              <w:rPr>
                <w:rFonts w:ascii="Times New Roman" w:hAnsi="Times New Roman" w:cs="Times New Roman" w:hint="eastAsia"/>
                <w:sz w:val="24"/>
              </w:rPr>
              <w:t>AGGCCTGGCATGAAGAACTC</w:t>
            </w:r>
            <w:r>
              <w:rPr>
                <w:rFonts w:ascii="Times New Roman" w:hAnsi="Times New Roman" w:cs="Times New Roman"/>
                <w:sz w:val="24"/>
              </w:rPr>
              <w:t>-3′</w:t>
            </w:r>
          </w:p>
        </w:tc>
      </w:tr>
    </w:tbl>
    <w:p w14:paraId="6976B71E" w14:textId="77777777" w:rsidR="006D6A7E" w:rsidRDefault="006D6A7E">
      <w:pPr>
        <w:rPr>
          <w:rFonts w:ascii="Times New Roman" w:hAnsi="Times New Roman" w:cs="Times New Roman"/>
        </w:rPr>
      </w:pPr>
    </w:p>
    <w:sectPr w:rsidR="006D6A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51378" w14:textId="77777777" w:rsidR="00A22BED" w:rsidRDefault="00A22BED" w:rsidP="00F2355C">
      <w:r>
        <w:separator/>
      </w:r>
    </w:p>
  </w:endnote>
  <w:endnote w:type="continuationSeparator" w:id="0">
    <w:p w14:paraId="76DD30D2" w14:textId="77777777" w:rsidR="00A22BED" w:rsidRDefault="00A22BED" w:rsidP="00F23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824EE" w14:textId="77777777" w:rsidR="00A22BED" w:rsidRDefault="00A22BED" w:rsidP="00F2355C">
      <w:r>
        <w:separator/>
      </w:r>
    </w:p>
  </w:footnote>
  <w:footnote w:type="continuationSeparator" w:id="0">
    <w:p w14:paraId="1B9E06C5" w14:textId="77777777" w:rsidR="00A22BED" w:rsidRDefault="00A22BED" w:rsidP="00F23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6FA"/>
    <w:rsid w:val="000329BD"/>
    <w:rsid w:val="000725F4"/>
    <w:rsid w:val="00106A65"/>
    <w:rsid w:val="001754EF"/>
    <w:rsid w:val="001E6150"/>
    <w:rsid w:val="002B7890"/>
    <w:rsid w:val="00337F41"/>
    <w:rsid w:val="00345688"/>
    <w:rsid w:val="00364A8F"/>
    <w:rsid w:val="00406309"/>
    <w:rsid w:val="00563C92"/>
    <w:rsid w:val="005A4627"/>
    <w:rsid w:val="00601E6D"/>
    <w:rsid w:val="00645E94"/>
    <w:rsid w:val="006D6A7E"/>
    <w:rsid w:val="006D6FF2"/>
    <w:rsid w:val="00705960"/>
    <w:rsid w:val="00723BB9"/>
    <w:rsid w:val="0074291B"/>
    <w:rsid w:val="007763C3"/>
    <w:rsid w:val="007A46FA"/>
    <w:rsid w:val="007F1CAB"/>
    <w:rsid w:val="008164CA"/>
    <w:rsid w:val="008C4E48"/>
    <w:rsid w:val="008D1DDD"/>
    <w:rsid w:val="00A22BED"/>
    <w:rsid w:val="00AF6267"/>
    <w:rsid w:val="00B57284"/>
    <w:rsid w:val="00C40698"/>
    <w:rsid w:val="00C75370"/>
    <w:rsid w:val="00C96812"/>
    <w:rsid w:val="00CE1656"/>
    <w:rsid w:val="00CF58C6"/>
    <w:rsid w:val="00D03F07"/>
    <w:rsid w:val="00D310E8"/>
    <w:rsid w:val="00D33A0F"/>
    <w:rsid w:val="00DC486D"/>
    <w:rsid w:val="00DE3853"/>
    <w:rsid w:val="00E922A1"/>
    <w:rsid w:val="00EC27AB"/>
    <w:rsid w:val="00F2355C"/>
    <w:rsid w:val="221E48D9"/>
    <w:rsid w:val="4C0A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CA023E30-92E3-4357-BFF8-8C02D88D1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22F8C-7430-49FD-97E3-A8B54EBD2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6</Words>
  <Characters>2627</Characters>
  <Application>Microsoft Office Word</Application>
  <DocSecurity>0</DocSecurity>
  <Lines>202</Lines>
  <Paragraphs>101</Paragraphs>
  <ScaleCrop>false</ScaleCrop>
  <Company>Sky123.Org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xiaohui shi</cp:lastModifiedBy>
  <cp:revision>4</cp:revision>
  <dcterms:created xsi:type="dcterms:W3CDTF">2026-01-07T09:00:00Z</dcterms:created>
  <dcterms:modified xsi:type="dcterms:W3CDTF">2026-01-08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AxNGIzMmQ3OWZlYjEyN2FlZTFmZDNhNTA1YzkwOWMiLCJ1c2VySWQiOiIxMDE4MTQzMTIwIn0=</vt:lpwstr>
  </property>
  <property fmtid="{D5CDD505-2E9C-101B-9397-08002B2CF9AE}" pid="3" name="KSOProductBuildVer">
    <vt:lpwstr>2052-12.1.0.24034</vt:lpwstr>
  </property>
  <property fmtid="{D5CDD505-2E9C-101B-9397-08002B2CF9AE}" pid="4" name="ICV">
    <vt:lpwstr>0C3D42E8C94845678269629DE4D6391B_13</vt:lpwstr>
  </property>
</Properties>
</file>